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S2 MS results for apple skin proteins with significant abundance changes in ALA treatment</w:t>
      </w:r>
      <w:r>
        <w:rPr>
          <w:b/>
          <w:i/>
          <w:sz w:val="18"/>
          <w:szCs w:val="18"/>
        </w:rPr>
        <w:t xml:space="preserve"> vs</w:t>
      </w:r>
      <w:r>
        <w:rPr>
          <w:b/>
          <w:sz w:val="18"/>
          <w:szCs w:val="18"/>
        </w:rPr>
        <w:t>. the control</w:t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"/>
        <w:gridCol w:w="1479"/>
        <w:gridCol w:w="3500"/>
        <w:gridCol w:w="595"/>
        <w:gridCol w:w="802"/>
        <w:gridCol w:w="732"/>
        <w:gridCol w:w="831"/>
        <w:gridCol w:w="830"/>
        <w:gridCol w:w="1058"/>
        <w:gridCol w:w="4012"/>
      </w:tblGrid>
      <w:tr>
        <w:trPr>
          <w:trHeight w:val="990" w:hRule="atLeast"/>
        </w:trPr>
        <w:tc>
          <w:tcPr>
            <w:tcW w:w="5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 No.</w:t>
            </w:r>
          </w:p>
        </w:tc>
        <w:tc>
          <w:tcPr>
            <w:tcW w:w="14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cession No. </w:t>
            </w:r>
          </w:p>
        </w:tc>
        <w:tc>
          <w:tcPr>
            <w:tcW w:w="3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notation</w:t>
            </w:r>
          </w:p>
        </w:tc>
        <w:tc>
          <w:tcPr>
            <w:tcW w:w="5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tio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v</w:t>
            </w:r>
            <w:r>
              <w:rPr>
                <w:kern w:val="0"/>
                <w:sz w:val="18"/>
                <w:szCs w:val="18"/>
              </w:rPr>
              <w:t>alue</w:t>
            </w:r>
          </w:p>
        </w:tc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cot    Score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% Cov.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peptides</w:t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Protei</w:t>
            </w: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 xml:space="preserve"> MW/PI</w:t>
            </w:r>
          </w:p>
        </w:tc>
        <w:tc>
          <w:tcPr>
            <w:tcW w:w="40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 (Ions score)</w:t>
            </w:r>
          </w:p>
        </w:tc>
      </w:tr>
      <w:tr>
        <w:trPr>
          <w:trHeight w:val="126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46775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aumatin-like protein 1a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97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819/4.97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QSVDAPSPWSG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90</w:t>
            </w:r>
            <w:r>
              <w:rPr>
                <w:rFonts w:cs="宋体;SimSun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QSVNAPSPWSG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24</w:t>
            </w:r>
            <w:r>
              <w:rPr>
                <w:rFonts w:cs="宋体;SimSun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CLAFGDSK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45</w:t>
            </w:r>
            <w:r>
              <w:rPr>
                <w:rFonts w:cs="宋体;SimSun"/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YCCTPPNNTPETCPPTEYSEIFEK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110</w:t>
            </w:r>
            <w:r>
              <w:rPr>
                <w:rFonts w:cs="宋体;SimSun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70439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2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.837/4.78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EYGQSGSEYGSGYQR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166</w:t>
            </w:r>
            <w:r>
              <w:rPr>
                <w:rFonts w:cs="宋体;SimSun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PEADEPSSEYTGYG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93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EHEEPESEYGSGHG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43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EPEYGSGYG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0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EFEAPPAEFGSGYG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43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GYGDEPPPP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(81) 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GYGDEPPPP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2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YGDEPPPPR (92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EEQKYGEEGYG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(83) </w:t>
            </w:r>
          </w:p>
        </w:tc>
      </w:tr>
      <w:tr>
        <w:trPr>
          <w:trHeight w:val="252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70439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32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.837/4.78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EYGQSGSEYGSGYQ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50</w:t>
            </w:r>
            <w:r>
              <w:rPr>
                <w:rFonts w:cs="宋体;SimSun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PEADEPSSEYTGYGR (96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EPEYGSGYGR (91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KPEYEAPESEYGSGYGR (124) 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PEFEAPPAEFGSGYGR (153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GYGDEPPPP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77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YGDEPPPPR (83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EQKYGEEGYGR (83)</w:t>
            </w:r>
          </w:p>
        </w:tc>
      </w:tr>
      <w:tr>
        <w:trPr>
          <w:trHeight w:val="189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21897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denine phosphoribosyltransferase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6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992/5.0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IFGPPIALAIGA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91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SEEYSLEYGTDIMEMHVGAVEAG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212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SEEYSLEYGTDIMEMHVGAVEAG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3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IIDDLIATGGTLGAAI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46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GVHVVECACVIELPEL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26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LGEKPLFVLVSGD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13)</w:t>
            </w:r>
          </w:p>
        </w:tc>
      </w:tr>
      <w:tr>
        <w:trPr>
          <w:trHeight w:val="126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663130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ireductone dioxygenas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6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.504/6.5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KNFFEEHLHTDEEI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04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FFEEHLHTDEEI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2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AVDGSGYFDV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03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GMIVLPAGIYH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4)</w:t>
            </w:r>
          </w:p>
        </w:tc>
      </w:tr>
      <w:tr>
        <w:trPr>
          <w:trHeight w:val="315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34480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aldolas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75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253/6.38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GQSPWYDNLCRPVTDLLPLIASGV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5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ISTSNAYNDQF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12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ESAYWELVV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72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FEAIYDQTDAGDGYVSVEVSP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79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EVIDAYLDGLEASGLSDLS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86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TSVASFFVS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7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GNPEALDL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3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VAQAALAYQLYQ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06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GIDWSYVGNQLELEGVDSFK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43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FDSLLDTLQE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5)</w:t>
            </w:r>
          </w:p>
        </w:tc>
      </w:tr>
      <w:tr>
        <w:trPr>
          <w:trHeight w:val="126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333058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 xml:space="preserve">Acetyl-CoA carboxyltransferase beta subunit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3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854/4.46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YSNVDHLVGD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92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FISDDTFFV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6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SYSIYFDIENTNFEIDNN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86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SFYSYQTSSYMNNAPQSDDT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22)</w:t>
            </w:r>
          </w:p>
        </w:tc>
      </w:tr>
      <w:tr>
        <w:trPr>
          <w:trHeight w:val="315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98502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eat shock protein 7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5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.066/5.4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FAAEEISAQVL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11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VTVPAYFNDSQ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06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NEPTAASLAYGFD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22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FEELCSDLLD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PVENSL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8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WKDIDEVILVGGST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9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DEVILVGGST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2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AVQELV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1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VFSTAADGQTSVEINVLQG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208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QDITITGASTLPSDEV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85)</w:t>
            </w:r>
          </w:p>
        </w:tc>
      </w:tr>
      <w:tr>
        <w:trPr>
          <w:trHeight w:val="315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416706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eat shock protein 7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.735/5.0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AVVNPENTFFSVK (5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FAAEEISAQVLR (11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VVTVPAYFNDSQR (106) 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NEPTAASLAYGFD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2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FEELCSDLLDR (92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WKDIDEVILVGGSTR (111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DEVILVGGSTR (11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AVQELVR (74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EVFSTAADGQTSVEINVLQGER (215) 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QDITITGASTLPSDEVER (159)</w:t>
            </w:r>
          </w:p>
        </w:tc>
      </w:tr>
      <w:tr>
        <w:trPr>
          <w:trHeight w:val="315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416706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eat shock protein 7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1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.735/5.0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AVVNPENTFFSVK (13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FAAEEISAQVLR (109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NEPTAASLAYGFDR (134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KFEELCSDLLDR (85) 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WKDIDEVILVGGSTR (109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DEVILVGGSTR (11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AVQELVR (7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VFSTAADGQTSVEINVLQGER (21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GIPPAPR (63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QDITITGASTLPSDEVER (186)</w:t>
            </w:r>
          </w:p>
        </w:tc>
      </w:tr>
      <w:tr>
        <w:trPr>
          <w:trHeight w:val="189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47610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-type ATPases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37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769/5.1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DWEGMA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51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DWEGMA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LVSDEA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21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SQEPEPIDWEYY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08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SQEPEPIDWEYYR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75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YVDTVTPQYKP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74)</w:t>
            </w:r>
          </w:p>
        </w:tc>
      </w:tr>
      <w:tr>
        <w:trPr>
          <w:trHeight w:val="63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01559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sma membrane-associated cation-binding protein 1-like isoform 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75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495/5.16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STFIVTEETVEPLPPPAEAT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90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PKPTEPEAAAEAPPPKVEESAAAEPPKP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91)</w:t>
            </w:r>
          </w:p>
        </w:tc>
      </w:tr>
      <w:tr>
        <w:trPr>
          <w:trHeight w:val="189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70640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-3-3 protein 7-lik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6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545/5.3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KLDVELSVE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5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VELSVE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LSSIEQKEEA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5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CHDILTVVDYHLLPSSSTGESTVFYH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34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KGDYY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7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YLTAVDTAASELPPTHPI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44)</w:t>
            </w:r>
          </w:p>
        </w:tc>
      </w:tr>
      <w:tr>
        <w:trPr>
          <w:trHeight w:val="126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95885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-aminocyclopropane-1-carboxylate oxidase 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9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559/5.24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FPVVDLSLVNGE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3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DDVQSEIHDLDWESTFFL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5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AQSDGT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6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FVFDDYM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50)</w:t>
            </w:r>
          </w:p>
        </w:tc>
      </w:tr>
      <w:tr>
        <w:trPr>
          <w:trHeight w:val="189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25318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denosine kinase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21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957/5.28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GVNVQYYEDDKAPTGTCAVCVVGGER(20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LVANLSAANCY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67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HLKQPENWALVE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7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PYMDYVFGNETEA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96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PYMDYVFGNETEA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7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TVITQGADPVVVAEDGKV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09)</w:t>
            </w:r>
          </w:p>
        </w:tc>
      </w:tr>
      <w:tr>
        <w:trPr>
          <w:trHeight w:val="189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769597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uvate dehydrogenase E1 subunit beta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6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853/6.6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FLMGEEVGEYQGAY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58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YMSAGQINVPIVF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71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YMSAGQINVPIVF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58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AGADVPMPYAANL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37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AGADVPMPYAANL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42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LAVPQVEDIV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75)</w:t>
            </w:r>
          </w:p>
        </w:tc>
      </w:tr>
      <w:tr>
        <w:trPr>
          <w:trHeight w:val="283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316685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ansaldolase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2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.179/8.89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GQSPWYDNLCRPVTDLLPLIASGV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59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ISTSNAYNDQF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94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ESAYWELVV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72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FESIYDQTDAGDGYVSVEVSP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88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AVIDAYLDGLEASGLSDLS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9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TSVASFFVS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3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GTPEALDL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4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DSNVSEAEGIYSALEK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114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DSLLDTLQEK(82)</w:t>
            </w:r>
          </w:p>
        </w:tc>
      </w:tr>
      <w:tr>
        <w:trPr>
          <w:trHeight w:val="315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303430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 shock protein 9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4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1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.374/5.08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AQPELFI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61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LVNNLGTIA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3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TLFLKEDQLEYLE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22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PFDLFDT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59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FDLFDT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51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VVDSDDLPLNIS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9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DELTSLKDYVT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91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VENSPFL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7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ENSPFL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74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VDSPCCLVTGEYGWTANM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14)</w:t>
            </w:r>
          </w:p>
        </w:tc>
      </w:tr>
      <w:tr>
        <w:trPr>
          <w:trHeight w:val="220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77802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LP-like protein 32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87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828/5.4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SNQHYDFP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7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SDKIHDVAVHEGDWETSGSV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02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HDVAVHEGDWETSGSV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1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TIDGNVETY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4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TIDGNVETYKE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6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IDEANK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25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IFQVTPNSEGGSV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76)</w:t>
            </w:r>
          </w:p>
        </w:tc>
      </w:tr>
      <w:tr>
        <w:trPr>
          <w:trHeight w:val="220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764262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,4-dihydroxy-2-butanone kinase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4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.855/5.2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AGAAAAAGLSLADVAAEA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39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ILSPETNYVPIT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4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QLEHGLAVD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4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VPLPPS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63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YPLNDATETVNEIGSSI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17)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GGASAGY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9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MLDALIPASTVLQ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97)</w:t>
            </w:r>
          </w:p>
        </w:tc>
      </w:tr>
      <w:tr>
        <w:trPr>
          <w:trHeight w:val="315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48012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cuolar proton pump subunit A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8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.052/5.4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.LTTFEDSEKESEYGYV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21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GHDNLIGEII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07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TVLELEFQGQ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TMLQTWPV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ADTPLLTGQ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2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SNSDTVVYVGCG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2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ASIYTGITIAEYF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43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STALESFYDQFDPDFINI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62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LQREDDLNEIVQLVG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72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IIHYFNLANQAV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7)</w:t>
            </w:r>
          </w:p>
        </w:tc>
      </w:tr>
      <w:tr>
        <w:trPr>
          <w:trHeight w:val="220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0362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jor allergen mal d 1 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57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716/5.79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VCTFENEFTSEIPPS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16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VCTFENEFTSEIPPS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28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VLDADNLIP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9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AEILEGNGGPGTI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9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AEILEGNGGPGTIK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94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RIDSIDEASYSYSYTLIEGDALTDTIE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32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LIESYLKDHPDAY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97)</w:t>
            </w:r>
          </w:p>
        </w:tc>
      </w:tr>
      <w:tr>
        <w:trPr>
          <w:trHeight w:val="283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99034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-ascorbate peroxidas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85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814/6.47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APLML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5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PFGTM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63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PFGTM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1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AEQSHGANNGLDIAV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21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PEPPPEG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6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GLSDKDIVALSGGHTLG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43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DDPVFRPLVE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6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AADEDAFFADYAEAHM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76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YAADEDAFFADYAEAHM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0)</w:t>
            </w:r>
          </w:p>
        </w:tc>
      </w:tr>
      <w:tr>
        <w:trPr>
          <w:trHeight w:val="220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48823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scorbate peroxidase 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957/9.6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GWHDAGTYN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62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EEWPQ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(40) 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DVSAPEQCPEEGRLPDAGPPSPADHL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98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LNDKEIVALSGAHTLG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24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LNDKEIVALSGAHTLG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94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GPGAPGGQSWTAQWL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7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FDNSYF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41)</w:t>
            </w:r>
          </w:p>
        </w:tc>
      </w:tr>
      <w:tr>
        <w:trPr>
          <w:trHeight w:val="283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87459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do/keto reductas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7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658/6.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DDNIGSL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51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EPNQMLVNGSPEYV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8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EPNQMLVNGSPEYV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57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GVDYIDLYYQH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7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GLSEASPDTI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01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GLSEASPDTIR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28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EEEIVPLC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78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GIGIVPYSPLG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00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VVESLPANNFLVSGFCP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20)</w:t>
            </w:r>
          </w:p>
        </w:tc>
      </w:tr>
      <w:tr>
        <w:trPr>
          <w:trHeight w:val="220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300513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Vacuolar proton ATPase subunit C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42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12/5.4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IEEL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26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SGVESSALTVDGVPVDSYLT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21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EYNNV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5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WLSSYETLTNYVVP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49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FEDNEYALYTVTLFN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29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EYSSEAQES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13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LVQDQENL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73)</w:t>
            </w:r>
          </w:p>
        </w:tc>
      </w:tr>
      <w:tr>
        <w:trPr>
          <w:trHeight w:val="252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96243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D(P)-binding Rossmann-fold superfamily protein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97/5.7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AENCEANAVML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9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AENCEANAVML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VGPFELFG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66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QPHEPPFTEDLP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AFNINNGDVF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9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LAEQFGIEEYGIDEGGG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5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WEEIV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44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HGFLGF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53)</w:t>
            </w:r>
          </w:p>
        </w:tc>
      </w:tr>
      <w:tr>
        <w:trPr>
          <w:trHeight w:val="671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3839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detected</w:t>
            </w:r>
          </w:p>
        </w:tc>
      </w:tr>
      <w:tr>
        <w:trPr>
          <w:trHeight w:val="94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806502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hydroxyphenylpyruvate dioxygenas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08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634/5.75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.SDLSTGNQTHASYLL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9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DLNFLFTAPYSPTLT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18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FSATHGLGV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77)</w:t>
            </w:r>
          </w:p>
        </w:tc>
      </w:tr>
      <w:tr>
        <w:trPr>
          <w:trHeight w:val="126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609966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phenol oxidas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9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.847/6.2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DRGPLR (17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YLYFYEK (37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PLFYSHHSNVDR (108) 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VSSSDLTTTFPATLSNTISVEVTRPSATK (143)</w:t>
            </w:r>
          </w:p>
        </w:tc>
      </w:tr>
      <w:tr>
        <w:trPr>
          <w:trHeight w:val="220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416548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β-Galactosidase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2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.529/5.69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VPGIAF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7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GPFMATSYDYDAPLDEYGLP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11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SFSQNVNL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78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IWINGQSVGR(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61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WPGYIA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4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CGEPSQ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7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LTPTGNLLVVFEEWGGDPSR(156)</w:t>
            </w:r>
          </w:p>
        </w:tc>
      </w:tr>
      <w:tr>
        <w:trPr>
          <w:trHeight w:val="252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98482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aldehyde-3-phosphate dehydrogenas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0.034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97/7.6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ATTRDDIEVVAVNDPLVDPK(96)</w:t>
              <w:br/>
              <w:t>YMAYMFK(42)</w:t>
              <w:br/>
              <w:t>YDSTHGIFDGSISVVDNSTLEINGK(166)</w:t>
              <w:br/>
              <w:t>RDPAEIPWGDYGVEYVVESSGIFTTLEK(36)</w:t>
              <w:br/>
              <w:t>VIHEEFGILEGLMTTVHATTATQK(106)</w:t>
              <w:br/>
              <w:t>VPTPNVSVVDLTCR(112)</w:t>
              <w:br/>
              <w:t>GILGYTEEDVVSNDFVGDSR(188)</w:t>
              <w:br/>
              <w:t>LVSWYDNEWGYSNR(99)</w:t>
            </w:r>
          </w:p>
        </w:tc>
      </w:tr>
      <w:tr>
        <w:trPr>
          <w:trHeight w:val="283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052862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UDP-glucose: anthocyanidin 3-O-glucosyltransferas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8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.081/5.85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HSHPFISFR(64)</w:t>
              <w:br/>
              <w:t>NISVPAITFDFIR(102)</w:t>
              <w:br/>
              <w:t>DTVFEFPGWK(56)</w:t>
              <w:br/>
              <w:t>EIANGLEASGQR(84)</w:t>
              <w:br/>
              <w:t>GVLPEGFLER(72)</w:t>
              <w:br/>
              <w:t>NVLVTDMEIAIGVEQR(116)</w:t>
              <w:br/>
              <w:t>NVLVTDMEIAIGVEQR(93)</w:t>
              <w:br/>
              <w:t>DEEGGFVSGEEVER(130)</w:t>
              <w:br/>
              <w:t>LGEMASAALGETGSSTR(81)</w:t>
            </w:r>
          </w:p>
        </w:tc>
      </w:tr>
      <w:tr>
        <w:trPr>
          <w:trHeight w:val="126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21498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phenol oxidas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95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.847/6.2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LYFYER(36)</w:t>
              <w:br/>
              <w:t>TPHLFFGHEYR(65)</w:t>
              <w:br/>
              <w:t>FPATFDSK(15)</w:t>
              <w:br/>
              <w:t>FDVFINDDAESLSR(88)</w:t>
            </w:r>
          </w:p>
        </w:tc>
      </w:tr>
      <w:tr>
        <w:trPr>
          <w:trHeight w:val="220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46975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yl-tRNA synthetase 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4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151/5.7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.SNVLAFWR(25)</w:t>
              <w:br/>
              <w:t>LPFAAAQIGQAFR(85)</w:t>
              <w:br/>
              <w:t>FAEVAELEFLMFPR(39)</w:t>
              <w:br/>
              <w:t>GIVNNETLGYFIGR(94)</w:t>
              <w:br/>
              <w:t>SGEALVAHEKYPEPR(49)</w:t>
              <w:br/>
              <w:t>VFTPSVIEPSFGIGR(100)</w:t>
              <w:br/>
              <w:t>TDELGVPFAITVDSTSSVTLR(94)</w:t>
            </w:r>
          </w:p>
        </w:tc>
      </w:tr>
      <w:tr>
        <w:trPr>
          <w:trHeight w:val="94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868045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scisic acid response protein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3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1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860/8.6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LHNQHGAQPTDAYGNPIQR(171)</w:t>
              <w:br/>
              <w:t>EHHGVTGALHR(77)</w:t>
              <w:br/>
              <w:t>SGSSSSSSSEDDGLGGR(15)</w:t>
            </w:r>
          </w:p>
        </w:tc>
      </w:tr>
      <w:tr>
        <w:trPr>
          <w:trHeight w:val="220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49227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uble inorganic pyrophosphatas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68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022/5.06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QPPQNAIEPHVTYHHDHSSHPPLNER(108)</w:t>
              <w:br/>
              <w:t>RSIAAHPWHDLEIGPGAPK(48)</w:t>
              <w:br/>
              <w:t>SIAAHPWHDLEIGPGAPK(102)</w:t>
              <w:br/>
              <w:t>IFNCVIEIPK(44)</w:t>
              <w:br/>
              <w:t>ILYSSVVYPHNYGFIPR(96)</w:t>
              <w:br/>
              <w:t>TLCEDNDPLDVLIIMQEPVVPGCFLR(85)</w:t>
              <w:br/>
              <w:t>IIAVCADDPEYR(28)</w:t>
            </w:r>
          </w:p>
        </w:tc>
      </w:tr>
      <w:tr>
        <w:trPr>
          <w:trHeight w:val="315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755275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dose 1-epimerase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2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126/5.90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.ADANQKPEIFELNNGSMR(131)</w:t>
              <w:br/>
              <w:t>ADANQKPEIFELNNGSMR(68)</w:t>
              <w:br/>
              <w:t>LADVVLGFDSVDPYVK(137)</w:t>
              <w:br/>
              <w:t>GVAPYFGSIVGR(94)</w:t>
              <w:br/>
              <w:t>QIWEVAELKK(66)</w:t>
              <w:br/>
              <w:t>YHSHDGEEGYPGNLSLTATYTLTSSTTMR(167)</w:t>
              <w:br/>
              <w:t>GTPFDFTAEK(49)</w:t>
              <w:br/>
              <w:t>GTPFDFTAEKR(82)</w:t>
              <w:br/>
              <w:t>VGESIHEVGLGYDHNYVLDCGEEKEGLK(121)</w:t>
              <w:br/>
              <w:t>HSGLCLETQGFPNAINTPNFPSIVVQPGER(211)</w:t>
            </w:r>
          </w:p>
        </w:tc>
      </w:tr>
      <w:tr>
        <w:trPr>
          <w:trHeight w:val="220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88304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inoacylase-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12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149/5.92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VGIQYLEAIR(54)</w:t>
              <w:br/>
              <w:t>GLNVGIVLDEGLASPTENYR(165)</w:t>
              <w:br/>
              <w:t>VPPTADQESLEKR(88)</w:t>
              <w:br/>
              <w:t>IAEEWAPASR(60)</w:t>
              <w:br/>
              <w:t>LGKPEIFPASTDAR(92)</w:t>
              <w:br/>
              <w:t>AYASYVDGGISAVPR(62)</w:t>
              <w:br/>
              <w:t>AYASYVDGGISAVPRDEL(100)</w:t>
            </w:r>
          </w:p>
        </w:tc>
      </w:tr>
      <w:tr>
        <w:trPr>
          <w:trHeight w:val="220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301987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etol-acid reductoisomerase, chloroplastic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5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606/8.08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KINLAGHNEYIVR(119)</w:t>
              <w:br/>
              <w:t>INLAGHNEYIVR(90)</w:t>
              <w:br/>
              <w:t>DLFHLLPDAFK(87)</w:t>
              <w:br/>
              <w:t>QIGVIGWGSQGPAQAQNLR(160)</w:t>
              <w:br/>
              <w:t>EINGAGINSSFAVHQDVDGR(153)</w:t>
              <w:br/>
              <w:t>NTVECITGIVSR(47)</w:t>
              <w:br/>
              <w:t xml:space="preserve">GVSFMVDNCSTTAR(93) </w:t>
            </w:r>
          </w:p>
        </w:tc>
      </w:tr>
      <w:tr>
        <w:trPr>
          <w:trHeight w:val="189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300217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spholipase D alpha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98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.522/5.8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NPIGASLIGR(22)</w:t>
              <w:br/>
              <w:t>FPGVPFTFFSQR(50)</w:t>
              <w:br/>
              <w:t>LEGPIAWDVLFNFEQR(42)</w:t>
              <w:br/>
              <w:t>SIDGGAAFGFPDTPEDAAR(114)</w:t>
              <w:br/>
              <w:t>SIQDAYIHAIR(29)</w:t>
              <w:br/>
              <w:t>KPGEYEPSETPEADSDYQR(98)</w:t>
            </w:r>
          </w:p>
        </w:tc>
      </w:tr>
      <w:tr>
        <w:trPr>
          <w:trHeight w:val="252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096349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thione S-transferas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5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028/6.17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HGNVISTAAMR(58)</w:t>
              <w:br/>
              <w:t>VFATLYEKDIEFELVPIDMR(53)</w:t>
              <w:br/>
              <w:t>DIEFELVPIDMR(69)</w:t>
              <w:br/>
              <w:t>DIEFELVPIDMR(44)</w:t>
              <w:br/>
              <w:t>EPFISLNPFGQVPAFEDGDLK(76)</w:t>
              <w:br/>
              <w:t>AITQYIAHEYADK(98)</w:t>
              <w:br/>
              <w:t>MTTDAAVVEENEAK(25)</w:t>
              <w:br/>
              <w:t>LAVVLDVYETR(66)</w:t>
            </w:r>
          </w:p>
        </w:tc>
      </w:tr>
      <w:tr>
        <w:trPr>
          <w:trHeight w:val="220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69612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nnamoyl-CoA reductas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6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339/5.9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LEALVEGAESR(87)</w:t>
              <w:br/>
              <w:t>VKGEDCWTDIDYCK(95)</w:t>
              <w:br/>
              <w:t>GEDCWTDIDYCK(73)</w:t>
              <w:br/>
              <w:t>GLDVVVVNPGTVMGPVISPR(119)</w:t>
              <w:br/>
              <w:t>ILEGCTETYEDFFMGSVHFK(107)</w:t>
              <w:br/>
              <w:t>DVALAHILVYENK(118)</w:t>
              <w:br/>
              <w:t>HLCLEAISR(59)</w:t>
            </w:r>
          </w:p>
        </w:tc>
      </w:tr>
      <w:tr>
        <w:trPr>
          <w:trHeight w:val="94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868045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scisic acid response protein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4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98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860/8.6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LHNQHGAQPTDAYGNPIQR (165) KEHHGVTGALHR (5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HHGVTGALHR (79)</w:t>
            </w:r>
          </w:p>
        </w:tc>
      </w:tr>
      <w:tr>
        <w:trPr>
          <w:trHeight w:val="63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868045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scisic acid response protein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11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860/8.6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LHNQHGAQPTDAYGNPIQR (182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HHGVTGALHR (92)</w:t>
            </w:r>
          </w:p>
        </w:tc>
      </w:tr>
      <w:tr>
        <w:trPr>
          <w:trHeight w:val="126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48984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thioribose kinas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25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873/5.3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SEFRPLDEK(48)</w:t>
              <w:br/>
              <w:t>EHGSLSPDHVPEVYHFDR(103)</w:t>
              <w:br/>
              <w:t>AVAEFCGNVELCR(82)</w:t>
              <w:br/>
              <w:t>LTEQVVFSDPYK(68)</w:t>
            </w:r>
          </w:p>
        </w:tc>
      </w:tr>
      <w:tr>
        <w:trPr>
          <w:trHeight w:val="94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868045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scisic acid response protein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0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860/8.6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LHNQHGAQPTDAYGNPIQR (190) KEHHGVTGALHR (68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HHGVTGALHR (99)</w:t>
            </w:r>
          </w:p>
        </w:tc>
      </w:tr>
      <w:tr>
        <w:trPr>
          <w:trHeight w:val="94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868045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scisic acid response protein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8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860/8.6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LHNQHGAQPTDAYGNPIQR (165) EHHGVTGALHR (92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GSSSSSSSEDDGLGGR (64)</w:t>
            </w:r>
          </w:p>
        </w:tc>
      </w:tr>
      <w:tr>
        <w:trPr>
          <w:trHeight w:val="189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322880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ide diphosphate kinas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6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663/7.96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VGDIISR(44)</w:t>
              <w:br/>
              <w:t>FINVDRPFAEK(69)</w:t>
              <w:br/>
              <w:t>KIIGATNPAESAPGTIR(111)</w:t>
              <w:br/>
              <w:t>IIGATNPAESAPGTIR(121)</w:t>
              <w:br/>
              <w:t>GDYAIEIGR(47)</w:t>
              <w:br/>
              <w:t>NIIHGSDSAEGAR(89)</w:t>
            </w:r>
          </w:p>
        </w:tc>
      </w:tr>
      <w:tr>
        <w:trPr>
          <w:trHeight w:val="189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376563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phosphatase 2c-like protein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3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80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261/7.79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LKEPDFWTEPK(57)</w:t>
              <w:br/>
              <w:t>EPDFWTEPK(45)</w:t>
              <w:br/>
              <w:t>QLSVDHEPSTEREDIENR(42)</w:t>
              <w:br/>
              <w:t>GGFVSNFPGDVPR(107)</w:t>
              <w:br/>
              <w:t>VDGQLAVAR(48)</w:t>
              <w:br/>
              <w:t>SSDDISCIVVR(39)</w:t>
            </w:r>
          </w:p>
        </w:tc>
      </w:tr>
      <w:tr>
        <w:trPr>
          <w:trHeight w:val="126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014145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asome subunit beta type-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16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403/7.14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GVILGADTR(34)</w:t>
              <w:br/>
              <w:t>ATEGPIVCDKNCEK(72)</w:t>
              <w:br/>
              <w:t>LVTEAICSGIFNDLGSGSNVDVCVITK(101)</w:t>
              <w:br/>
              <w:t>NHLVPTPR(41)</w:t>
            </w:r>
          </w:p>
        </w:tc>
      </w:tr>
      <w:tr>
        <w:trPr>
          <w:trHeight w:val="252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73688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uctose-bisphosphate aldolas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29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.338/8.59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LDSIGLDNTEVNR(71)</w:t>
              <w:br/>
              <w:t>LDSIGLDNTEVNR(58)</w:t>
              <w:br/>
              <w:t>FVDVLCDQK(46)</w:t>
              <w:br/>
              <w:t>GLVPLPGSNNESWCQGLDGLASR(149)</w:t>
              <w:br/>
              <w:t>TVVSIPCGPSALAVK(49)</w:t>
              <w:br/>
              <w:t>YAAISQDNGLVPIVEPEILLDGDHPIER(194)</w:t>
              <w:br/>
              <w:t>AWQGRPENVEAAQK(77)</w:t>
              <w:br/>
              <w:t>AWQGRPENVEAAQK(30)</w:t>
            </w:r>
          </w:p>
        </w:tc>
      </w:tr>
      <w:tr>
        <w:trPr>
          <w:trHeight w:val="94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65865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ridine 5'-monophosphate synthase 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48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535/6.73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LPSTESLILQLHDISAVK(125)</w:t>
              <w:br/>
              <w:t>SGISSPIYIDLR(69)</w:t>
              <w:br/>
              <w:t>EQGGRENLEENGIR(70)</w:t>
            </w:r>
          </w:p>
        </w:tc>
      </w:tr>
      <w:tr>
        <w:trPr>
          <w:trHeight w:val="283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6182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nodehydroascorbate reductas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77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084/6.51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VILGGGVSAGYAAR(137)</w:t>
              <w:br/>
              <w:t>EAVAPYERPALSK(78)</w:t>
              <w:br/>
              <w:t>AYLLPESPAR(30)</w:t>
              <w:br/>
              <w:t>AYLFPESPAR(40)</w:t>
              <w:br/>
              <w:t>LPGFHVCVGSGGER(77)</w:t>
              <w:br/>
              <w:t>TLVSGTGESFKYETLVIATGSTVIR(240)</w:t>
              <w:br/>
              <w:t>AVIVGGGYIGLELGAALR(125)</w:t>
              <w:br/>
              <w:t>MVYPEPWCMPR(15)</w:t>
              <w:br/>
              <w:t>TVEEYDYLPFFYSR(99)</w:t>
            </w:r>
          </w:p>
        </w:tc>
      </w:tr>
      <w:tr>
        <w:trPr>
          <w:trHeight w:val="94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79036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olase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5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936/5.77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VPSGASTGVYEALELR(56)</w:t>
              <w:br/>
              <w:t>VNQIGSVTESIEAVR(96)</w:t>
              <w:br/>
              <w:t>FRVPVEPY(23)</w:t>
            </w:r>
          </w:p>
        </w:tc>
      </w:tr>
      <w:tr>
        <w:trPr>
          <w:trHeight w:val="2520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66687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-3-3 protein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8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44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632/5.75</w:t>
            </w:r>
          </w:p>
        </w:tc>
        <w:tc>
          <w:tcPr>
            <w:tcW w:w="401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AVPENLSR (45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YVYLAK (46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EQAERYEEMVSFMEK (61) LVVGSTAAGTELTVEER (14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SSIEQKEEGR (90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LAEFKNGDER (42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QDIALADLAPTHPIR (137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STLIMQLLR (60) DSTLIMQLLR (19)</w:t>
            </w:r>
          </w:p>
        </w:tc>
      </w:tr>
      <w:tr>
        <w:trPr>
          <w:trHeight w:val="1275" w:hRule="atLeast"/>
        </w:trPr>
        <w:tc>
          <w:tcPr>
            <w:tcW w:w="5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699845</w:t>
            </w:r>
          </w:p>
        </w:tc>
        <w:tc>
          <w:tcPr>
            <w:tcW w:w="3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phenol oxidase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23 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.227/7.57</w:t>
            </w:r>
          </w:p>
        </w:tc>
        <w:tc>
          <w:tcPr>
            <w:tcW w:w="401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RPPAHAVDQAYR (55) 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YLYFFEK (47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FFGNPYR (41)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LGYVYQDVDIPWLSSKPTPR (79)</w:t>
            </w:r>
          </w:p>
        </w:tc>
      </w:tr>
    </w:tbl>
    <w:p>
      <w:pPr>
        <w:pStyle w:val="Normal"/>
        <w:spacing w:lineRule="exact" w:line="300"/>
        <w:jc w:val="left"/>
        <w:rPr/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Statistical analysis was performed on all the protein spots that exhibited</w:t>
      </w:r>
      <w:r>
        <w:rPr>
          <w:sz w:val="18"/>
          <w:szCs w:val="18"/>
        </w:rPr>
        <w:t xml:space="preserve"> 1.5-fold cutoff (ratio above 1.5 or below 1/1.5)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with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-value&lt; 0.05 in ALA-treated apple skin compred to control</w:t>
      </w:r>
      <w:r>
        <w:rPr>
          <w:sz w:val="18"/>
          <w:szCs w:val="18"/>
        </w:rPr>
        <w:t>. The corresponding spots were</w:t>
      </w:r>
      <w:r>
        <w:rPr>
          <w:sz w:val="18"/>
          <w:szCs w:val="18"/>
        </w:rPr>
        <w:t xml:space="preserve"> extracted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from</w:t>
      </w:r>
      <w:r>
        <w:rPr>
          <w:sz w:val="18"/>
          <w:szCs w:val="18"/>
        </w:rPr>
        <w:t xml:space="preserve"> duplicated 2</w:t>
      </w:r>
      <w:r>
        <w:rPr>
          <w:sz w:val="18"/>
          <w:szCs w:val="18"/>
        </w:rPr>
        <w:t>-</w:t>
      </w:r>
      <w:r>
        <w:rPr>
          <w:sz w:val="18"/>
          <w:szCs w:val="18"/>
        </w:rPr>
        <w:t>DE gels and identified by MS.</w:t>
      </w:r>
      <w:r>
        <w:rPr>
          <w:sz w:val="18"/>
          <w:szCs w:val="18"/>
        </w:rPr>
        <w:t xml:space="preserve">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napToGrid w:val="false"/>
      <w:spacing w:before="50" w:after="50"/>
      <w:outlineLvl w:val="1"/>
    </w:pPr>
    <w:rPr>
      <w:rFonts w:eastAsia="黑体;SimHei"/>
      <w:kern w:val="0"/>
      <w:sz w:val="30"/>
      <w:szCs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50" w:after="50"/>
      <w:outlineLvl w:val="2"/>
    </w:pPr>
    <w:rPr>
      <w:rFonts w:eastAsia="黑体;SimHei"/>
      <w:bCs/>
      <w:kern w:val="0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napToGrid w:val="false"/>
      <w:spacing w:before="50" w:after="50"/>
      <w:outlineLvl w:val="3"/>
    </w:pPr>
    <w:rPr>
      <w:rFonts w:eastAsia="黑体;SimHei"/>
      <w:bCs/>
      <w:sz w:val="24"/>
    </w:rPr>
  </w:style>
  <w:style w:type="paragraph" w:styleId="Heading5">
    <w:name w:val="Heading 5"/>
    <w:basedOn w:val="Normal"/>
    <w:next w:val="Normal"/>
    <w:qFormat/>
    <w:pPr>
      <w:keepLines/>
      <w:numPr>
        <w:ilvl w:val="4"/>
        <w:numId w:val="1"/>
      </w:numPr>
      <w:snapToGrid w:val="false"/>
      <w:spacing w:lineRule="exact" w:line="400"/>
      <w:jc w:val="center"/>
      <w:outlineLvl w:val="4"/>
    </w:pPr>
    <w:rPr>
      <w:rFonts w:eastAsia="黑体;SimHei"/>
      <w:bCs/>
      <w:kern w:val="0"/>
      <w:szCs w:val="21"/>
    </w:rPr>
  </w:style>
  <w:style w:type="character" w:styleId="Style10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0T08:41:00Z</dcterms:created>
  <dc:creator>fengxin</dc:creator>
  <dc:description/>
  <cp:keywords/>
  <dc:language>en-US</dc:language>
  <cp:lastModifiedBy>fengxin</cp:lastModifiedBy>
  <dcterms:modified xsi:type="dcterms:W3CDTF">2016-09-27T15:4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